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83DA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1. Head motion parameters and group comparisons</w:t>
      </w:r>
    </w:p>
    <w:tbl>
      <w:tblPr>
        <w:tblStyle w:val="6"/>
        <w:tblW w:w="736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1850"/>
        <w:gridCol w:w="1852"/>
        <w:gridCol w:w="1040"/>
      </w:tblGrid>
      <w:tr w14:paraId="4918D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45E349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B82C9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D</w:t>
            </w:r>
          </w:p>
        </w:tc>
        <w:tc>
          <w:tcPr>
            <w:tcW w:w="18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2384CD3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bottom"/>
          </w:tcPr>
          <w:p w14:paraId="38C06C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14:paraId="7788F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FF1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FD (mm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1E9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 ± 0.03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0B3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E7E1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14:paraId="570D2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2D6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translation (mm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00B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± 0.4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305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29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14:paraId="0E0FA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2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F9EC9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rotation (°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F75CF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± 0.25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0B540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± 0.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7741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14:paraId="20576CC1">
      <w:pPr>
        <w:rPr>
          <w:rFonts w:hint="eastAsia" w:ascii="Times New Roman" w:hAnsi="Times New Roman" w:cs="Times New Roman"/>
        </w:rPr>
      </w:pPr>
      <w:bookmarkStart w:id="1" w:name="_GoBack"/>
      <w:bookmarkEnd w:id="1"/>
    </w:p>
    <w:p w14:paraId="7D1FA56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2. Partial correlation analyses controlling for anxiety (GAD-7) and depression (HAMD) scores</w:t>
      </w:r>
    </w:p>
    <w:tbl>
      <w:tblPr>
        <w:tblStyle w:val="6"/>
        <w:tblW w:w="4998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883"/>
        <w:gridCol w:w="1017"/>
        <w:gridCol w:w="1509"/>
        <w:gridCol w:w="756"/>
        <w:gridCol w:w="1177"/>
        <w:gridCol w:w="1177"/>
      </w:tblGrid>
      <w:tr w14:paraId="01704C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18" w:hRule="atLeast"/>
          <w:jc w:val="center"/>
        </w:trPr>
        <w:tc>
          <w:tcPr>
            <w:tcW w:w="131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2189E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5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579350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5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5F46A7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cale</w:t>
            </w:r>
          </w:p>
        </w:tc>
        <w:tc>
          <w:tcPr>
            <w:tcW w:w="8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CA4588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uncorrected)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7E506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848F5F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(adjusted)</w:t>
            </w:r>
          </w:p>
        </w:tc>
        <w:tc>
          <w:tcPr>
            <w:tcW w:w="6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211D6F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adjusted)</w:t>
            </w:r>
          </w:p>
        </w:tc>
      </w:tr>
      <w:tr w14:paraId="3B03581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474" w:hRule="atLeast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4B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4B9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o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DCF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DC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90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B03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9A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14:paraId="7473BA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560" w:hRule="atLeast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AC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891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F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76F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Q-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C6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B42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E0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192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14:paraId="016BAE6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560" w:hRule="atLeast"/>
          <w:jc w:val="center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98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E0D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F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48C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S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099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97E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86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5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14:paraId="0C9D43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560" w:hRule="atLeast"/>
          <w:jc w:val="center"/>
        </w:trPr>
        <w:tc>
          <w:tcPr>
            <w:tcW w:w="1315" w:type="pct"/>
            <w:tcBorders>
              <w:top w:val="nil"/>
              <w:left w:val="nil"/>
              <w:right w:val="nil"/>
            </w:tcBorders>
            <w:vAlign w:val="center"/>
          </w:tcPr>
          <w:p w14:paraId="1B0EB41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middle cingulate gyrus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14:paraId="1E1F5D7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FF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vAlign w:val="center"/>
          </w:tcPr>
          <w:p w14:paraId="432962F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AD-7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25C75AF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30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vAlign w:val="center"/>
          </w:tcPr>
          <w:p w14:paraId="6BF895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35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</w:tcPr>
          <w:p w14:paraId="3A81F5C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26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</w:tcPr>
          <w:p w14:paraId="26BF1BE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4</w:t>
            </w:r>
            <w:ins w:id="0" w:author="A" w:date="2026-04-13T14:47:00Z">
              <w:r>
                <w:rPr>
                  <w:rFonts w:ascii="Times New Roman" w:hAnsi="Times New Roman" w:cs="Times New Roman"/>
                </w:rPr>
                <w:t>†</w:t>
              </w:r>
            </w:ins>
          </w:p>
        </w:tc>
      </w:tr>
    </w:tbl>
    <w:p w14:paraId="0841F0F9">
      <w:pPr>
        <w:rPr>
          <w:ins w:id="1" w:author="A" w:date="2026-04-13T14:47:00Z"/>
          <w:rFonts w:ascii="Times New Roman" w:hAnsi="Times New Roman" w:cs="Times New Roman"/>
        </w:rPr>
      </w:pPr>
      <w:ins w:id="2" w:author="A" w:date="2026-04-13T14:47:00Z">
        <w:r>
          <w:rPr>
            <w:rFonts w:ascii="Times New Roman" w:hAnsi="Times New Roman" w:cs="Times New Roman"/>
          </w:rPr>
          <w:t>†This association did not survive FDR correction (p_FDR = 0.081) and is reported for descriptive purposes only.</w:t>
        </w:r>
      </w:ins>
    </w:p>
    <w:p w14:paraId="61EFEF2B">
      <w:pPr>
        <w:rPr>
          <w:rFonts w:hint="eastAsia" w:ascii="Times New Roman" w:hAnsi="Times New Roman" w:cs="Times New Roman"/>
        </w:rPr>
      </w:pPr>
    </w:p>
    <w:p w14:paraId="2383C0D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>
        <w:rPr>
          <w:rFonts w:hint="eastAsia" w:ascii="Times New Roman" w:hAnsi="Times New Roman" w:cs="Times New Roman"/>
        </w:rPr>
        <w:t xml:space="preserve"> 3. </w:t>
      </w:r>
      <w:r>
        <w:rPr>
          <w:rFonts w:ascii="Times New Roman" w:hAnsi="Times New Roman" w:cs="Times New Roman"/>
        </w:rPr>
        <w:t>Sensitivity analyses for FD and cluster-forming thresholds</w:t>
      </w:r>
    </w:p>
    <w:tbl>
      <w:tblPr>
        <w:tblStyle w:val="6"/>
        <w:tblW w:w="0" w:type="auto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5522"/>
      </w:tblGrid>
      <w:tr w14:paraId="3E823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897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94F4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in </w:t>
            </w:r>
            <w:ins w:id="3" w:author="QIANG" w:date="2026-04-13T21:56:00Z">
              <w:r>
                <w:rPr>
                  <w:rFonts w:hint="eastAsia" w:ascii="Times New Roman" w:hAnsi="Times New Roman" w:cs="Times New Roman"/>
                </w:rPr>
                <w:t>S</w:t>
              </w:r>
            </w:ins>
            <w:r>
              <w:rPr>
                <w:rFonts w:ascii="Times New Roman" w:hAnsi="Times New Roman" w:cs="Times New Roman"/>
              </w:rPr>
              <w:t xml:space="preserve">ignificant </w:t>
            </w:r>
            <w:ins w:id="4" w:author="QIANG" w:date="2026-04-13T21:56:00Z">
              <w:r>
                <w:rPr>
                  <w:rFonts w:hint="eastAsia" w:ascii="Times New Roman" w:hAnsi="Times New Roman" w:cs="Times New Roman"/>
                </w:rPr>
                <w:t>R</w:t>
              </w:r>
            </w:ins>
            <w:r>
              <w:rPr>
                <w:rFonts w:ascii="Times New Roman" w:hAnsi="Times New Roman" w:cs="Times New Roman"/>
              </w:rPr>
              <w:t>egions</w:t>
            </w:r>
          </w:p>
        </w:tc>
      </w:tr>
      <w:tr w14:paraId="2BD372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31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 &lt; 0.2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994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FG, right hippocampus, left insula, left precuneus</w:t>
            </w:r>
          </w:p>
        </w:tc>
      </w:tr>
      <w:tr w14:paraId="4692C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A3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xel-wise p &lt;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71C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FG, right hippocampus, left precuneus</w:t>
            </w:r>
          </w:p>
        </w:tc>
      </w:tr>
      <w:tr w14:paraId="203EFF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E72A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xel-wise p &lt; 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48E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FG, left precuneus</w:t>
            </w:r>
          </w:p>
        </w:tc>
      </w:tr>
    </w:tbl>
    <w:p w14:paraId="677DA660">
      <w:pPr>
        <w:rPr>
          <w:rFonts w:hint="eastAsia" w:ascii="Times New Roman" w:hAnsi="Times New Roman" w:cs="Times New Roman"/>
        </w:rPr>
      </w:pPr>
    </w:p>
    <w:p w14:paraId="46D1F1E3">
      <w:pPr>
        <w:rPr>
          <w:rFonts w:ascii="Times New Roman" w:hAnsi="Times New Roman" w:cs="Times New Roman"/>
        </w:rPr>
      </w:pPr>
      <w:ins w:id="5" w:author="A" w:date="2026-04-13T14:50:00Z">
        <w:r>
          <w:rPr>
            <w:rFonts w:hint="eastAsia" w:ascii="Times New Roman" w:hAnsi="Times New Roman" w:cs="Times New Roman"/>
          </w:rPr>
          <w:drawing>
            <wp:inline distT="0" distB="0" distL="114300" distR="114300">
              <wp:extent cx="5265420" cy="1220470"/>
              <wp:effectExtent l="0" t="0" r="11430" b="17780"/>
              <wp:docPr id="1" name="图片 1" descr="S.Figure 1_R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S.Figure 1_R3"/>
                      <pic:cNvPicPr>
                        <a:picLocks noChangeAspect="1"/>
                      </pic:cNvPicPr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65420" cy="12204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F3972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Scatterplots illustrating significant correlations between resting-state fMRI metrics and clinical symptom scores in SSD patients. (A) Negative correlation between right hippocampal ReHo and SSS scores; (</w:t>
      </w:r>
      <w:ins w:id="7" w:author="A" w:date="2026-04-13T14:47:00Z">
        <w:r>
          <w:rPr>
            <w:rFonts w:hint="eastAsia" w:ascii="Times New Roman" w:hAnsi="Times New Roman" w:cs="Times New Roman"/>
          </w:rPr>
          <w:t>B</w:t>
        </w:r>
      </w:ins>
      <w:r>
        <w:rPr>
          <w:rFonts w:hint="eastAsia" w:ascii="Times New Roman" w:hAnsi="Times New Roman" w:cs="Times New Roman"/>
        </w:rPr>
        <w:t xml:space="preserve">, </w:t>
      </w:r>
      <w:ins w:id="8" w:author="A" w:date="2026-04-13T14:47:00Z">
        <w:r>
          <w:rPr>
            <w:rFonts w:hint="eastAsia" w:ascii="Times New Roman" w:hAnsi="Times New Roman" w:cs="Times New Roman"/>
          </w:rPr>
          <w:t>C</w:t>
        </w:r>
      </w:ins>
      <w:r>
        <w:rPr>
          <w:rFonts w:ascii="Times New Roman" w:hAnsi="Times New Roman" w:cs="Times New Roman"/>
        </w:rPr>
        <w:t xml:space="preserve">) Positive correlations between left </w:t>
      </w:r>
      <w:bookmarkStart w:id="0" w:name="_Hlk227009628"/>
      <w:r>
        <w:rPr>
          <w:rFonts w:ascii="Times New Roman" w:hAnsi="Times New Roman" w:cs="Times New Roman"/>
        </w:rPr>
        <w:t>precuneus</w:t>
      </w:r>
      <w:bookmarkEnd w:id="0"/>
      <w:r>
        <w:rPr>
          <w:rFonts w:ascii="Times New Roman" w:hAnsi="Times New Roman" w:cs="Times New Roman"/>
        </w:rPr>
        <w:t xml:space="preserve"> fALFF and PHQ-15/SSS scores. r = Pearson correlation coefficient; p = significance value</w:t>
      </w:r>
      <w:r>
        <w:rPr>
          <w:rFonts w:hint="eastAsia" w:ascii="Times New Roman" w:hAnsi="Times New Roman" w:cs="Times New Roman"/>
        </w:rPr>
        <w:t>; GAD-7, Generalized Anxiety Disorder-7, a 7-item scale for assessing generalized anxiety disorder; PHQ-15, Patient Health Questionnaire-15, a 15-item questionnaire for evaluating patient health; SSS, Somatic Symptom Scale, a scale for measuring somatic symptom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IANG">
    <w15:presenceInfo w15:providerId="None" w15:userId="QIANG"/>
  </w15:person>
  <w15:person w15:author="A">
    <w15:presenceInfo w15:providerId="None" w15:userId="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477"/>
    <w:rsid w:val="000747F4"/>
    <w:rsid w:val="00437B23"/>
    <w:rsid w:val="005105BF"/>
    <w:rsid w:val="005677BB"/>
    <w:rsid w:val="00841477"/>
    <w:rsid w:val="00BD3AB8"/>
    <w:rsid w:val="00D26507"/>
    <w:rsid w:val="0180792C"/>
    <w:rsid w:val="02A1111E"/>
    <w:rsid w:val="043774F0"/>
    <w:rsid w:val="05A91BD8"/>
    <w:rsid w:val="07754928"/>
    <w:rsid w:val="09CA5EA0"/>
    <w:rsid w:val="0A877197"/>
    <w:rsid w:val="0AAE2864"/>
    <w:rsid w:val="0B36617C"/>
    <w:rsid w:val="0B9335CE"/>
    <w:rsid w:val="0D5079C9"/>
    <w:rsid w:val="118E6DE3"/>
    <w:rsid w:val="169A7F07"/>
    <w:rsid w:val="1AE14698"/>
    <w:rsid w:val="1C4508ED"/>
    <w:rsid w:val="1E3C2FA6"/>
    <w:rsid w:val="23847F75"/>
    <w:rsid w:val="258A1146"/>
    <w:rsid w:val="273E668C"/>
    <w:rsid w:val="2CF10BF7"/>
    <w:rsid w:val="2D4F15F3"/>
    <w:rsid w:val="3D113535"/>
    <w:rsid w:val="3D1141CF"/>
    <w:rsid w:val="3F0227F8"/>
    <w:rsid w:val="4246037D"/>
    <w:rsid w:val="48FE12CB"/>
    <w:rsid w:val="497672C9"/>
    <w:rsid w:val="4A0E61DF"/>
    <w:rsid w:val="4D015FE4"/>
    <w:rsid w:val="4DC030AB"/>
    <w:rsid w:val="4FC27D66"/>
    <w:rsid w:val="4FE561E5"/>
    <w:rsid w:val="5208197C"/>
    <w:rsid w:val="58350AC5"/>
    <w:rsid w:val="5A3317D1"/>
    <w:rsid w:val="5A9C7376"/>
    <w:rsid w:val="5C502E84"/>
    <w:rsid w:val="5DE057CC"/>
    <w:rsid w:val="62CA07F9"/>
    <w:rsid w:val="66AA6977"/>
    <w:rsid w:val="68570D81"/>
    <w:rsid w:val="68953657"/>
    <w:rsid w:val="68A869C0"/>
    <w:rsid w:val="6BBB054D"/>
    <w:rsid w:val="6CE16E6B"/>
    <w:rsid w:val="72D92B78"/>
    <w:rsid w:val="72DA05E4"/>
    <w:rsid w:val="75866801"/>
    <w:rsid w:val="77CE4DD0"/>
    <w:rsid w:val="79C618C2"/>
    <w:rsid w:val="7A57276A"/>
    <w:rsid w:val="7B7B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customStyle="1" w:styleId="10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4"/>
      <w:szCs w:val="24"/>
    </w:rPr>
  </w:style>
  <w:style w:type="character" w:customStyle="1" w:styleId="13">
    <w:name w:val="批注主题 字符"/>
    <w:basedOn w:val="12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5</Words>
  <Characters>1437</Characters>
  <Lines>12</Lines>
  <Paragraphs>3</Paragraphs>
  <TotalTime>239</TotalTime>
  <ScaleCrop>false</ScaleCrop>
  <LinksUpToDate>false</LinksUpToDate>
  <CharactersWithSpaces>16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23:50:00Z</dcterms:created>
  <dc:creator>Administrator</dc:creator>
  <cp:lastModifiedBy>A</cp:lastModifiedBy>
  <dcterms:modified xsi:type="dcterms:W3CDTF">2026-04-16T01:01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A53070C17C442D3A76CB0AA23FC3DE3_12</vt:lpwstr>
  </property>
  <property fmtid="{D5CDD505-2E9C-101B-9397-08002B2CF9AE}" pid="4" name="KSOTemplateDocerSaveRecord">
    <vt:lpwstr>eyJoZGlkIjoiMTM3MzIxNjcwMWZhMjAyODk4OTYxMGQ2YmJlYWUwYWEiLCJ1c2VySWQiOiI5Mzg3MTU5In0=</vt:lpwstr>
  </property>
</Properties>
</file>